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541B4" w14:textId="7B499C7C" w:rsidR="004C131E" w:rsidRDefault="004C131E" w:rsidP="004C131E">
      <w:pPr>
        <w:pStyle w:val="Title"/>
      </w:pPr>
      <w:r>
        <w:t xml:space="preserve">Electronic Supplement </w:t>
      </w:r>
      <w:r w:rsidR="000F3EC8">
        <w:t>2</w:t>
      </w:r>
      <w:r>
        <w:t xml:space="preserve"> - Literature Review Summary</w:t>
      </w:r>
    </w:p>
    <w:p w14:paraId="376F18E6" w14:textId="77777777" w:rsidR="000F3EC8" w:rsidRDefault="000F3EC8" w:rsidP="000F3EC8">
      <w:pPr>
        <w:pStyle w:val="BodyText"/>
      </w:pPr>
      <w:r>
        <w:t xml:space="preserve">From: </w:t>
      </w:r>
      <w:r w:rsidRPr="009230AF">
        <w:t>Incorporating nonlinearity with generalized functional responses to simulate multiple predator effects</w:t>
      </w:r>
    </w:p>
    <w:p w14:paraId="3C1AF3D1" w14:textId="0EEFC25C" w:rsidR="000F3EC8" w:rsidRDefault="000F3EC8" w:rsidP="000F3EC8">
      <w:pPr>
        <w:rPr>
          <w:rFonts w:ascii="Helvetica Neue" w:eastAsia="Helvetica Neue" w:hAnsi="Helvetica Neue" w:cs="Helvetica Neue"/>
          <w:color w:val="000000"/>
          <w:sz w:val="20"/>
          <w:szCs w:val="20"/>
          <w:vertAlign w:val="superscript"/>
        </w:rPr>
      </w:pPr>
      <w:r>
        <w:t xml:space="preserve">By: </w:t>
      </w:r>
      <w:r>
        <w:rPr>
          <w:rFonts w:ascii="Helvetica Neue" w:eastAsia="Helvetica Neue" w:hAnsi="Helvetica Neue" w:cs="Helvetica Neue"/>
          <w:color w:val="000000"/>
          <w:sz w:val="20"/>
          <w:szCs w:val="20"/>
        </w:rPr>
        <w:t xml:space="preserve">Michael W. McCoy, Elizabeth A. Hamman, Molly A. </w:t>
      </w:r>
      <w:proofErr w:type="spellStart"/>
      <w:r>
        <w:rPr>
          <w:rFonts w:ascii="Helvetica Neue" w:eastAsia="Helvetica Neue" w:hAnsi="Helvetica Neue" w:cs="Helvetica Neue"/>
          <w:color w:val="000000"/>
          <w:sz w:val="20"/>
          <w:szCs w:val="20"/>
        </w:rPr>
        <w:t>Albecker</w:t>
      </w:r>
      <w:proofErr w:type="spellEnd"/>
      <w:r>
        <w:rPr>
          <w:rFonts w:ascii="Helvetica Neue" w:eastAsia="Helvetica Neue" w:hAnsi="Helvetica Neue" w:cs="Helvetica Neue"/>
          <w:color w:val="000000"/>
          <w:sz w:val="20"/>
          <w:szCs w:val="20"/>
        </w:rPr>
        <w:t xml:space="preserve">, Jeremy </w:t>
      </w:r>
      <w:proofErr w:type="spellStart"/>
      <w:r>
        <w:rPr>
          <w:rFonts w:ascii="Helvetica Neue" w:eastAsia="Helvetica Neue" w:hAnsi="Helvetica Neue" w:cs="Helvetica Neue"/>
          <w:color w:val="000000"/>
          <w:sz w:val="20"/>
          <w:szCs w:val="20"/>
        </w:rPr>
        <w:t>Wojdak</w:t>
      </w:r>
      <w:proofErr w:type="spellEnd"/>
      <w:r>
        <w:rPr>
          <w:rFonts w:ascii="Helvetica Neue" w:eastAsia="Helvetica Neue" w:hAnsi="Helvetica Neue" w:cs="Helvetica Neue"/>
          <w:color w:val="000000"/>
          <w:sz w:val="20"/>
          <w:szCs w:val="20"/>
        </w:rPr>
        <w:t xml:space="preserve">, James R. </w:t>
      </w:r>
      <w:proofErr w:type="spellStart"/>
      <w:r>
        <w:rPr>
          <w:rFonts w:ascii="Helvetica Neue" w:eastAsia="Helvetica Neue" w:hAnsi="Helvetica Neue" w:cs="Helvetica Neue"/>
          <w:color w:val="000000"/>
          <w:sz w:val="20"/>
          <w:szCs w:val="20"/>
        </w:rPr>
        <w:t>Vonesh</w:t>
      </w:r>
      <w:proofErr w:type="spellEnd"/>
      <w:r>
        <w:rPr>
          <w:rFonts w:ascii="Helvetica Neue" w:eastAsia="Helvetica Neue" w:hAnsi="Helvetica Neue" w:cs="Helvetica Neue"/>
          <w:color w:val="000000"/>
          <w:sz w:val="20"/>
          <w:szCs w:val="20"/>
        </w:rPr>
        <w:t>, Benjamin M. Bolker</w:t>
      </w:r>
    </w:p>
    <w:p w14:paraId="41EE8324" w14:textId="77777777" w:rsidR="00280BCC" w:rsidRDefault="00606E2F">
      <w:pPr>
        <w:pStyle w:val="FirstParagraph"/>
      </w:pPr>
      <w:r>
        <w:t>We searched web of science on May 8, 2018 using the terms “</w:t>
      </w:r>
      <w:proofErr w:type="gramStart"/>
      <w:r>
        <w:t>(”multiple</w:t>
      </w:r>
      <w:proofErr w:type="gramEnd"/>
      <w:r>
        <w:t xml:space="preserve"> pred</w:t>
      </w:r>
      <w:r>
        <w:rPr>
          <w:i/>
        </w:rPr>
        <w:t>“) OR (”risk reduction" &amp; pred</w:t>
      </w:r>
      <w:r>
        <w:t>) OR (“risk enhancement” &amp; pred</w:t>
      </w:r>
      <w:r>
        <w:rPr>
          <w:i/>
        </w:rPr>
        <w:t>) OR (MPE &amp; pred</w:t>
      </w:r>
      <w:r>
        <w:t>) &amp; experiment", and retained results for the previous 20 years, leading to 492 papers. We then screened the studies to find those that were experimental, manipulated the presence of at least 2 predators and had treatments of control, predator mono, and multiple predators. After screening, we retained 121 studies from 119 papers.</w:t>
      </w:r>
    </w:p>
    <w:p w14:paraId="7629C2C5" w14:textId="77777777" w:rsidR="00280BCC" w:rsidRDefault="00606E2F">
      <w:pPr>
        <w:pStyle w:val="SourceCode"/>
      </w:pPr>
      <w:r>
        <w:rPr>
          <w:rStyle w:val="VerbatimChar"/>
        </w:rPr>
        <w:t>## Warning: package 'patchwork' was built under R version 4.0.4</w:t>
      </w:r>
    </w:p>
    <w:p w14:paraId="3B21FB0D" w14:textId="77777777" w:rsidR="00280BCC" w:rsidRDefault="00606E2F">
      <w:pPr>
        <w:pStyle w:val="CaptionedFigure"/>
      </w:pPr>
      <w:r>
        <w:rPr>
          <w:noProof/>
        </w:rPr>
        <w:drawing>
          <wp:inline distT="0" distB="0" distL="0" distR="0" wp14:anchorId="20EA3005" wp14:editId="5340FE31">
            <wp:extent cx="4620126" cy="3696101"/>
            <wp:effectExtent l="0" t="0" r="0" b="0"/>
            <wp:docPr id="1" name="Picture" descr="Figure S1: Number of papers included in our summary by year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_files/figure-docx/unnamed-chunk-1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1A8E263" w14:textId="77777777" w:rsidR="00280BCC" w:rsidRDefault="00606E2F">
      <w:pPr>
        <w:pStyle w:val="ImageCaption"/>
      </w:pPr>
      <w:r>
        <w:t>Figure S1: Number of papers included in our summary by year.</w:t>
      </w:r>
    </w:p>
    <w:p w14:paraId="6701C070" w14:textId="77777777" w:rsidR="00280BCC" w:rsidRDefault="00606E2F">
      <w:pPr>
        <w:pStyle w:val="Heading1"/>
      </w:pPr>
      <w:bookmarkStart w:id="0" w:name="results"/>
      <w:r>
        <w:lastRenderedPageBreak/>
        <w:t>Results</w:t>
      </w:r>
      <w:bookmarkEnd w:id="0"/>
    </w:p>
    <w:p w14:paraId="494065AC" w14:textId="77777777" w:rsidR="00280BCC" w:rsidRDefault="00606E2F">
      <w:pPr>
        <w:pStyle w:val="Heading2"/>
      </w:pPr>
      <w:bookmarkStart w:id="1" w:name="do-authors-report-prey-size"/>
      <w:r>
        <w:t>Do authors report prey size?</w:t>
      </w:r>
      <w:bookmarkEnd w:id="1"/>
    </w:p>
    <w:p w14:paraId="46896148" w14:textId="77777777" w:rsidR="00280BCC" w:rsidRDefault="00606E2F">
      <w:pPr>
        <w:pStyle w:val="FirstParagraph"/>
      </w:pPr>
      <w:r>
        <w:t>75 authors (64%) gave some indication of the size of the prey included in their study, while 45 (36%) did not.</w:t>
      </w:r>
    </w:p>
    <w:p w14:paraId="1F65F348" w14:textId="77777777" w:rsidR="00280BCC" w:rsidRDefault="00606E2F">
      <w:pPr>
        <w:pStyle w:val="CaptionedFigure"/>
      </w:pPr>
      <w:r>
        <w:rPr>
          <w:noProof/>
        </w:rPr>
        <w:drawing>
          <wp:inline distT="0" distB="0" distL="0" distR="0" wp14:anchorId="7F64777D" wp14:editId="4C48E082">
            <wp:extent cx="4620126" cy="3696101"/>
            <wp:effectExtent l="0" t="0" r="0" b="0"/>
            <wp:docPr id="2" name="Picture" descr="Figure S2: Reports of prey size in multiple predator experiment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_files/figure-docx/unnamed-chunk-2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532C8C1" w14:textId="77777777" w:rsidR="00280BCC" w:rsidRDefault="00606E2F">
      <w:pPr>
        <w:pStyle w:val="ImageCaption"/>
      </w:pPr>
      <w:r>
        <w:t>Figure S2: Reports of prey size in multiple predator experiments</w:t>
      </w:r>
    </w:p>
    <w:p w14:paraId="284C656A" w14:textId="77777777" w:rsidR="00280BCC" w:rsidRDefault="00606E2F">
      <w:pPr>
        <w:pStyle w:val="Heading2"/>
      </w:pPr>
      <w:bookmarkStart w:id="2" w:name="how-do-authors-report-prey-size"/>
      <w:r>
        <w:t>How do authors report prey size?</w:t>
      </w:r>
      <w:bookmarkEnd w:id="2"/>
    </w:p>
    <w:p w14:paraId="15DB4A0F" w14:textId="77777777" w:rsidR="00280BCC" w:rsidRDefault="00606E2F">
      <w:pPr>
        <w:pStyle w:val="FirstParagraph"/>
      </w:pPr>
      <w:r>
        <w:t>20 (27%) authors gave a general description of prey size, 30 (40%) referred to a size range, gave some indication of the size of the prey included in their study, while 45 (36%) did not.</w:t>
      </w:r>
    </w:p>
    <w:p w14:paraId="18B4DDEB" w14:textId="77777777" w:rsidR="00280BCC" w:rsidRDefault="00606E2F">
      <w:pPr>
        <w:pStyle w:val="CaptionedFigure"/>
      </w:pPr>
      <w:r>
        <w:rPr>
          <w:noProof/>
        </w:rPr>
        <w:lastRenderedPageBreak/>
        <w:drawing>
          <wp:inline distT="0" distB="0" distL="0" distR="0" wp14:anchorId="22D9BCDC" wp14:editId="162F1167">
            <wp:extent cx="4620126" cy="3696101"/>
            <wp:effectExtent l="0" t="0" r="0" b="0"/>
            <wp:docPr id="3" name="Picture" descr="Figure S3: Method of reporting prey size in multiple predator experiment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_files/figure-docx/unnamed-chunk-3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DB24A3F" w14:textId="77777777" w:rsidR="00280BCC" w:rsidRDefault="00606E2F">
      <w:pPr>
        <w:pStyle w:val="ImageCaption"/>
      </w:pPr>
      <w:r>
        <w:t>Figure S3: Method of reporting prey size in multiple predator experiments</w:t>
      </w:r>
    </w:p>
    <w:p w14:paraId="6BD756D5" w14:textId="77777777" w:rsidR="00280BCC" w:rsidRDefault="00606E2F">
      <w:pPr>
        <w:pStyle w:val="Heading2"/>
      </w:pPr>
      <w:bookmarkStart w:id="3" w:name="Xba510ab99059d74bcb5e9958496eac23ae7c076"/>
      <w:r>
        <w:t>Do authors account for prey size in analysis?</w:t>
      </w:r>
      <w:bookmarkEnd w:id="3"/>
    </w:p>
    <w:p w14:paraId="3F2B24A3" w14:textId="77777777" w:rsidR="00280BCC" w:rsidRDefault="00606E2F">
      <w:pPr>
        <w:pStyle w:val="FirstParagraph"/>
      </w:pPr>
      <w:r>
        <w:t>Only 24 (20%) of authors accounted for prey in their analysis, typically by analyzing effects for prey of various size classes.</w:t>
      </w:r>
    </w:p>
    <w:p w14:paraId="75295369" w14:textId="77777777" w:rsidR="00280BCC" w:rsidRDefault="00606E2F">
      <w:pPr>
        <w:pStyle w:val="CaptionedFigure"/>
      </w:pPr>
      <w:r>
        <w:rPr>
          <w:noProof/>
        </w:rPr>
        <w:lastRenderedPageBreak/>
        <w:drawing>
          <wp:inline distT="0" distB="0" distL="0" distR="0" wp14:anchorId="26BB48DA" wp14:editId="79E6A204">
            <wp:extent cx="4620126" cy="3696101"/>
            <wp:effectExtent l="0" t="0" r="0" b="0"/>
            <wp:docPr id="4" name="Picture" descr="Figure S4: Accounting for prey size in multiple predator experiment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D71C6F3" w14:textId="77777777" w:rsidR="00280BCC" w:rsidRDefault="00606E2F">
      <w:pPr>
        <w:pStyle w:val="ImageCaption"/>
      </w:pPr>
      <w:r>
        <w:t>Figure S4: Accounting for prey size in multiple predator experiments</w:t>
      </w:r>
    </w:p>
    <w:sectPr w:rsidR="00280BCC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2F4EB" w14:textId="77777777" w:rsidR="00963504" w:rsidRDefault="00963504">
      <w:pPr>
        <w:spacing w:after="0"/>
      </w:pPr>
      <w:r>
        <w:separator/>
      </w:r>
    </w:p>
  </w:endnote>
  <w:endnote w:type="continuationSeparator" w:id="0">
    <w:p w14:paraId="5503AF76" w14:textId="77777777" w:rsidR="00963504" w:rsidRDefault="0096350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36BC1" w14:textId="77777777" w:rsidR="00963504" w:rsidRDefault="00963504">
      <w:r>
        <w:separator/>
      </w:r>
    </w:p>
  </w:footnote>
  <w:footnote w:type="continuationSeparator" w:id="0">
    <w:p w14:paraId="429FDD50" w14:textId="77777777" w:rsidR="00963504" w:rsidRDefault="009635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9ED6122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947153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1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F3EC8"/>
    <w:rsid w:val="00280BCC"/>
    <w:rsid w:val="004C131E"/>
    <w:rsid w:val="004E29B3"/>
    <w:rsid w:val="00590D07"/>
    <w:rsid w:val="00606E2F"/>
    <w:rsid w:val="00784D58"/>
    <w:rsid w:val="008D6863"/>
    <w:rsid w:val="00963504"/>
    <w:rsid w:val="00A6206E"/>
    <w:rsid w:val="00B86B75"/>
    <w:rsid w:val="00BC48D5"/>
    <w:rsid w:val="00C36279"/>
    <w:rsid w:val="00E315A3"/>
    <w:rsid w:val="00FA47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F32CE"/>
  <w15:docId w15:val="{62BE99F1-6201-4E22-93A5-73A174BEC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TitleChar">
    <w:name w:val="Title Char"/>
    <w:basedOn w:val="DefaultParagraphFont"/>
    <w:link w:val="Title"/>
    <w:rsid w:val="004C131E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82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terature Review Summary</vt:lpstr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terature Review Summary</dc:title>
  <dc:creator>Elizabeth Hamman</dc:creator>
  <cp:keywords/>
  <cp:lastModifiedBy>Michael McCoy</cp:lastModifiedBy>
  <cp:revision>2</cp:revision>
  <dcterms:created xsi:type="dcterms:W3CDTF">2022-07-18T19:30:00Z</dcterms:created>
  <dcterms:modified xsi:type="dcterms:W3CDTF">2022-07-18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